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8C7A2B" w14:textId="75876B37" w:rsidR="00965325" w:rsidRDefault="00753442" w:rsidP="002348C6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vertAlign w:val="superscript"/>
        </w:rPr>
      </w:pPr>
      <w:r w:rsidRPr="00753442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2147C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53442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2147C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5344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53442">
        <w:rPr>
          <w:rFonts w:ascii="Times New Roman" w:hAnsi="Times New Roman" w:cs="Times New Roman"/>
          <w:sz w:val="24"/>
          <w:szCs w:val="24"/>
        </w:rPr>
        <w:t>Effect</w:t>
      </w:r>
      <w:r w:rsidR="0033587C">
        <w:rPr>
          <w:rFonts w:ascii="Times New Roman" w:hAnsi="Times New Roman" w:cs="Times New Roman"/>
          <w:sz w:val="24"/>
          <w:szCs w:val="24"/>
        </w:rPr>
        <w:t>s</w:t>
      </w:r>
      <w:r w:rsidRPr="00753442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>gestational bisphenol</w:t>
      </w:r>
      <w:r w:rsidR="005E1CCB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exposure </w:t>
      </w:r>
      <w:r w:rsidRPr="00753442">
        <w:rPr>
          <w:rFonts w:ascii="Times New Roman" w:hAnsi="Times New Roman" w:cs="Times New Roman"/>
          <w:sz w:val="24"/>
          <w:szCs w:val="24"/>
        </w:rPr>
        <w:t xml:space="preserve">on </w:t>
      </w:r>
      <w:r w:rsidR="000B6562" w:rsidRPr="00753442">
        <w:rPr>
          <w:rFonts w:ascii="Times New Roman" w:hAnsi="Times New Roman" w:cs="Times New Roman"/>
          <w:sz w:val="24"/>
          <w:szCs w:val="24"/>
        </w:rPr>
        <w:t xml:space="preserve">biochemical </w:t>
      </w:r>
      <w:r w:rsidR="000B6562">
        <w:rPr>
          <w:rFonts w:ascii="Times New Roman" w:hAnsi="Times New Roman" w:cs="Times New Roman"/>
          <w:sz w:val="24"/>
          <w:szCs w:val="24"/>
        </w:rPr>
        <w:t xml:space="preserve">indices in </w:t>
      </w:r>
      <w:r w:rsidR="00FE0791">
        <w:rPr>
          <w:rFonts w:ascii="Times New Roman" w:hAnsi="Times New Roman" w:cs="Times New Roman"/>
          <w:sz w:val="24"/>
          <w:szCs w:val="24"/>
        </w:rPr>
        <w:t xml:space="preserve">the </w:t>
      </w:r>
      <w:r w:rsidRPr="00753442">
        <w:rPr>
          <w:rFonts w:ascii="Times New Roman" w:hAnsi="Times New Roman" w:cs="Times New Roman"/>
          <w:sz w:val="24"/>
          <w:szCs w:val="24"/>
        </w:rPr>
        <w:t>plasm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012CF">
        <w:rPr>
          <w:rFonts w:ascii="Times New Roman" w:hAnsi="Times New Roman" w:cs="Times New Roman"/>
          <w:sz w:val="24"/>
          <w:szCs w:val="24"/>
        </w:rPr>
        <w:t>parameter</w:t>
      </w:r>
      <w:r w:rsidRPr="0075344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="00C52D41">
        <w:rPr>
          <w:rFonts w:ascii="Times New Roman" w:hAnsi="Times New Roman" w:cs="Times New Roman"/>
          <w:sz w:val="24"/>
          <w:szCs w:val="24"/>
        </w:rPr>
        <w:t xml:space="preserve">the </w:t>
      </w:r>
      <w:r w:rsidR="006071F3">
        <w:rPr>
          <w:rFonts w:ascii="Times New Roman" w:hAnsi="Times New Roman" w:cs="Times New Roman"/>
          <w:sz w:val="24"/>
          <w:szCs w:val="24"/>
        </w:rPr>
        <w:t xml:space="preserve">90 days </w:t>
      </w:r>
      <w:r>
        <w:rPr>
          <w:rFonts w:ascii="Times New Roman" w:hAnsi="Times New Roman" w:cs="Times New Roman"/>
          <w:sz w:val="24"/>
          <w:szCs w:val="24"/>
        </w:rPr>
        <w:t xml:space="preserve">male </w:t>
      </w:r>
      <w:r w:rsidR="00362ABD">
        <w:rPr>
          <w:rFonts w:ascii="Times New Roman" w:hAnsi="Times New Roman" w:cs="Times New Roman"/>
          <w:sz w:val="24"/>
          <w:szCs w:val="24"/>
        </w:rPr>
        <w:t xml:space="preserve">offspring </w:t>
      </w:r>
      <w:r>
        <w:rPr>
          <w:rFonts w:ascii="Times New Roman" w:hAnsi="Times New Roman" w:cs="Times New Roman"/>
          <w:sz w:val="24"/>
          <w:szCs w:val="24"/>
        </w:rPr>
        <w:t>rats</w:t>
      </w:r>
      <w:r w:rsidR="00275022">
        <w:rPr>
          <w:rFonts w:ascii="Times New Roman" w:hAnsi="Times New Roman" w:cs="Times New Roman"/>
          <w:sz w:val="24"/>
          <w:szCs w:val="24"/>
        </w:rPr>
        <w:t xml:space="preserve"> </w:t>
      </w:r>
      <w:r w:rsidR="001517CD" w:rsidRPr="00E053FC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#</w:t>
      </w:r>
    </w:p>
    <w:p w14:paraId="6729098D" w14:textId="77777777" w:rsidR="00B6524E" w:rsidRPr="00753442" w:rsidRDefault="00B6524E" w:rsidP="002348C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4"/>
        <w:gridCol w:w="1368"/>
        <w:gridCol w:w="1493"/>
        <w:gridCol w:w="1493"/>
        <w:gridCol w:w="1368"/>
        <w:gridCol w:w="1370"/>
      </w:tblGrid>
      <w:tr w:rsidR="00965325" w14:paraId="187BE580" w14:textId="77777777" w:rsidTr="00B6524E">
        <w:trPr>
          <w:jc w:val="center"/>
        </w:trPr>
        <w:tc>
          <w:tcPr>
            <w:tcW w:w="1071" w:type="pct"/>
            <w:tcBorders>
              <w:top w:val="single" w:sz="4" w:space="0" w:color="auto"/>
            </w:tcBorders>
          </w:tcPr>
          <w:p w14:paraId="64E33D4F" w14:textId="77777777" w:rsidR="00965325" w:rsidRDefault="00965325" w:rsidP="0083750D">
            <w:pPr>
              <w:spacing w:line="360" w:lineRule="auto"/>
            </w:pPr>
          </w:p>
        </w:tc>
        <w:tc>
          <w:tcPr>
            <w:tcW w:w="3929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B77A82E" w14:textId="6F3DF86F" w:rsidR="00965325" w:rsidRDefault="00965325" w:rsidP="0083750D">
            <w:pPr>
              <w:spacing w:line="360" w:lineRule="auto"/>
              <w:jc w:val="center"/>
            </w:pPr>
            <w:r w:rsidRPr="006C56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xperimental groups (µg/kg </w:t>
            </w:r>
            <w:proofErr w:type="spellStart"/>
            <w:r w:rsidRPr="006C56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w</w:t>
            </w:r>
            <w:proofErr w:type="spellEnd"/>
            <w:r w:rsidR="00E053FC" w:rsidRPr="006C56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  <w:r w:rsidR="00E053FC" w:rsidRPr="00E053F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</w:t>
            </w:r>
          </w:p>
        </w:tc>
      </w:tr>
      <w:tr w:rsidR="004B0043" w:rsidRPr="001B5B2E" w14:paraId="0229D32A" w14:textId="77777777" w:rsidTr="00B6524E">
        <w:trPr>
          <w:jc w:val="center"/>
        </w:trPr>
        <w:tc>
          <w:tcPr>
            <w:tcW w:w="1071" w:type="pct"/>
            <w:tcBorders>
              <w:bottom w:val="single" w:sz="4" w:space="0" w:color="auto"/>
            </w:tcBorders>
          </w:tcPr>
          <w:p w14:paraId="64200B7B" w14:textId="7D59DC5D" w:rsidR="00965325" w:rsidRDefault="00BF4E3A" w:rsidP="0083750D">
            <w:pPr>
              <w:spacing w:line="360" w:lineRule="auto"/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s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</w:tcPr>
          <w:p w14:paraId="3C655F6D" w14:textId="0E559353" w:rsidR="00965325" w:rsidRDefault="00965325" w:rsidP="0083750D">
            <w:pPr>
              <w:spacing w:line="360" w:lineRule="auto"/>
              <w:jc w:val="center"/>
            </w:pPr>
            <w:r w:rsidRPr="006C56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 (0.0)</w:t>
            </w: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</w:tcPr>
          <w:p w14:paraId="180AA819" w14:textId="1E1AC754" w:rsidR="00965325" w:rsidRDefault="00965325" w:rsidP="0083750D">
            <w:pPr>
              <w:spacing w:line="360" w:lineRule="auto"/>
              <w:jc w:val="center"/>
            </w:pPr>
            <w:r w:rsidRPr="006C56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PA (0.4)</w:t>
            </w: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</w:tcPr>
          <w:p w14:paraId="6BDF9634" w14:textId="045D9CA3" w:rsidR="00965325" w:rsidRDefault="00965325" w:rsidP="0083750D">
            <w:pPr>
              <w:spacing w:line="360" w:lineRule="auto"/>
              <w:jc w:val="center"/>
            </w:pPr>
            <w:r w:rsidRPr="006C56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PS (0.4)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</w:tcPr>
          <w:p w14:paraId="7B9241E6" w14:textId="164ED8C2" w:rsidR="00965325" w:rsidRDefault="00965325" w:rsidP="0083750D">
            <w:pPr>
              <w:spacing w:line="360" w:lineRule="auto"/>
              <w:jc w:val="center"/>
            </w:pPr>
            <w:r w:rsidRPr="006C56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PA (4.0)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</w:tcPr>
          <w:p w14:paraId="34F6FBE2" w14:textId="69DE3F26" w:rsidR="00965325" w:rsidRDefault="00965325" w:rsidP="0083750D">
            <w:pPr>
              <w:spacing w:line="360" w:lineRule="auto"/>
              <w:jc w:val="center"/>
            </w:pPr>
            <w:r w:rsidRPr="006C56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PS (4.0)</w:t>
            </w:r>
          </w:p>
        </w:tc>
      </w:tr>
      <w:tr w:rsidR="004B0043" w14:paraId="5A011AEB" w14:textId="77777777" w:rsidTr="00B6524E">
        <w:trPr>
          <w:jc w:val="center"/>
        </w:trPr>
        <w:tc>
          <w:tcPr>
            <w:tcW w:w="1071" w:type="pct"/>
          </w:tcPr>
          <w:p w14:paraId="50DE9BB7" w14:textId="20454BC6" w:rsidR="00DA2B38" w:rsidRPr="00EC00D8" w:rsidRDefault="00DA2B38" w:rsidP="00DA2B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00D8">
              <w:rPr>
                <w:rFonts w:ascii="Times New Roman" w:hAnsi="Times New Roman" w:cs="Times New Roman"/>
                <w:sz w:val="24"/>
                <w:szCs w:val="24"/>
              </w:rPr>
              <w:t>Glu (mg/dl)</w:t>
            </w:r>
          </w:p>
        </w:tc>
        <w:tc>
          <w:tcPr>
            <w:tcW w:w="758" w:type="pct"/>
          </w:tcPr>
          <w:p w14:paraId="0708A223" w14:textId="73A7454D" w:rsidR="00DA2B38" w:rsidRPr="00EC00D8" w:rsidRDefault="00DA2B38" w:rsidP="00DA2B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00D8">
              <w:rPr>
                <w:rFonts w:ascii="Times New Roman" w:hAnsi="Times New Roman" w:cs="Times New Roman"/>
                <w:sz w:val="24"/>
                <w:szCs w:val="24"/>
              </w:rPr>
              <w:t>118.3±2.58</w:t>
            </w:r>
          </w:p>
        </w:tc>
        <w:tc>
          <w:tcPr>
            <w:tcW w:w="827" w:type="pct"/>
          </w:tcPr>
          <w:p w14:paraId="7140C658" w14:textId="731A9C25" w:rsidR="00DA2B38" w:rsidRPr="00EC00D8" w:rsidRDefault="00DA2B38" w:rsidP="00DA2B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00D8">
              <w:rPr>
                <w:rFonts w:ascii="Times New Roman" w:hAnsi="Times New Roman" w:cs="Times New Roman"/>
                <w:sz w:val="24"/>
                <w:szCs w:val="24"/>
              </w:rPr>
              <w:t>116.3±3.21</w:t>
            </w:r>
          </w:p>
        </w:tc>
        <w:tc>
          <w:tcPr>
            <w:tcW w:w="827" w:type="pct"/>
          </w:tcPr>
          <w:p w14:paraId="5D060F8F" w14:textId="5EE53D56" w:rsidR="00DA2B38" w:rsidRPr="00EC00D8" w:rsidRDefault="00DA2B38" w:rsidP="00DA2B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00D8">
              <w:rPr>
                <w:rFonts w:ascii="Times New Roman" w:hAnsi="Times New Roman" w:cs="Times New Roman"/>
                <w:sz w:val="24"/>
                <w:szCs w:val="24"/>
              </w:rPr>
              <w:t>119.1±5.53</w:t>
            </w:r>
          </w:p>
        </w:tc>
        <w:tc>
          <w:tcPr>
            <w:tcW w:w="758" w:type="pct"/>
          </w:tcPr>
          <w:p w14:paraId="4C8FC8E0" w14:textId="1B6EFCDD" w:rsidR="00DA2B38" w:rsidRPr="00EC00D8" w:rsidRDefault="00DA2B38" w:rsidP="00DA2B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00D8">
              <w:rPr>
                <w:rFonts w:ascii="Times New Roman" w:hAnsi="Times New Roman" w:cs="Times New Roman"/>
                <w:sz w:val="24"/>
                <w:szCs w:val="24"/>
              </w:rPr>
              <w:t>112.8±2.08</w:t>
            </w:r>
          </w:p>
        </w:tc>
        <w:tc>
          <w:tcPr>
            <w:tcW w:w="758" w:type="pct"/>
          </w:tcPr>
          <w:p w14:paraId="431A10BE" w14:textId="64B3D601" w:rsidR="00DA2B38" w:rsidRPr="00EC00D8" w:rsidRDefault="00DA2B38" w:rsidP="00DA2B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00D8">
              <w:rPr>
                <w:rFonts w:ascii="Times New Roman" w:hAnsi="Times New Roman" w:cs="Times New Roman"/>
                <w:sz w:val="24"/>
                <w:szCs w:val="24"/>
              </w:rPr>
              <w:t>115.6±4.01</w:t>
            </w:r>
          </w:p>
        </w:tc>
      </w:tr>
      <w:tr w:rsidR="00A64120" w14:paraId="7FC28A67" w14:textId="77777777" w:rsidTr="00B6524E">
        <w:trPr>
          <w:jc w:val="center"/>
        </w:trPr>
        <w:tc>
          <w:tcPr>
            <w:tcW w:w="1071" w:type="pct"/>
          </w:tcPr>
          <w:p w14:paraId="6A0FA909" w14:textId="1AEB66C3" w:rsidR="00A64120" w:rsidRPr="00EC00D8" w:rsidRDefault="00A64120" w:rsidP="00DA2B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sulin </w:t>
            </w:r>
          </w:p>
        </w:tc>
        <w:tc>
          <w:tcPr>
            <w:tcW w:w="758" w:type="pct"/>
          </w:tcPr>
          <w:p w14:paraId="75D4AAEA" w14:textId="77777777" w:rsidR="00A64120" w:rsidRPr="00EC00D8" w:rsidRDefault="00A64120" w:rsidP="00DA2B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7" w:type="pct"/>
          </w:tcPr>
          <w:p w14:paraId="7AADBB61" w14:textId="77777777" w:rsidR="00A64120" w:rsidRPr="00EC00D8" w:rsidRDefault="00A64120" w:rsidP="00DA2B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7" w:type="pct"/>
          </w:tcPr>
          <w:p w14:paraId="75FA797D" w14:textId="77777777" w:rsidR="00A64120" w:rsidRPr="00EC00D8" w:rsidRDefault="00A64120" w:rsidP="00DA2B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pct"/>
          </w:tcPr>
          <w:p w14:paraId="251396FD" w14:textId="77777777" w:rsidR="00A64120" w:rsidRPr="00EC00D8" w:rsidRDefault="00A64120" w:rsidP="00DA2B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pct"/>
          </w:tcPr>
          <w:p w14:paraId="7B943502" w14:textId="77777777" w:rsidR="00A64120" w:rsidRPr="00EC00D8" w:rsidRDefault="00A64120" w:rsidP="00DA2B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0043" w14:paraId="19DE767E" w14:textId="77777777" w:rsidTr="00B6524E">
        <w:trPr>
          <w:jc w:val="center"/>
        </w:trPr>
        <w:tc>
          <w:tcPr>
            <w:tcW w:w="1071" w:type="pct"/>
          </w:tcPr>
          <w:p w14:paraId="777297AA" w14:textId="1824881F" w:rsidR="00DA2B38" w:rsidRPr="00EC00D8" w:rsidRDefault="00DA2B38" w:rsidP="00DA2B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00D8">
              <w:rPr>
                <w:rFonts w:ascii="Times New Roman" w:hAnsi="Times New Roman" w:cs="Times New Roman"/>
                <w:sz w:val="24"/>
                <w:szCs w:val="24"/>
              </w:rPr>
              <w:t>TG (mg/dl)</w:t>
            </w:r>
          </w:p>
        </w:tc>
        <w:tc>
          <w:tcPr>
            <w:tcW w:w="758" w:type="pct"/>
          </w:tcPr>
          <w:p w14:paraId="02313CFD" w14:textId="5D26E0C0" w:rsidR="00DA2B38" w:rsidRPr="00EC00D8" w:rsidRDefault="00DA2B38" w:rsidP="00DA2B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00D8">
              <w:rPr>
                <w:rFonts w:ascii="Times New Roman" w:hAnsi="Times New Roman" w:cs="Times New Roman"/>
                <w:sz w:val="24"/>
                <w:szCs w:val="24"/>
              </w:rPr>
              <w:t>140.8±3.0</w:t>
            </w:r>
          </w:p>
        </w:tc>
        <w:tc>
          <w:tcPr>
            <w:tcW w:w="827" w:type="pct"/>
          </w:tcPr>
          <w:p w14:paraId="35FD5C80" w14:textId="3789122C" w:rsidR="00DA2B38" w:rsidRPr="00EC00D8" w:rsidRDefault="00DA2B38" w:rsidP="00DA2B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00D8">
              <w:rPr>
                <w:rFonts w:ascii="Times New Roman" w:hAnsi="Times New Roman" w:cs="Times New Roman"/>
                <w:sz w:val="24"/>
                <w:szCs w:val="24"/>
              </w:rPr>
              <w:t>149.5±6.42</w:t>
            </w:r>
          </w:p>
        </w:tc>
        <w:tc>
          <w:tcPr>
            <w:tcW w:w="827" w:type="pct"/>
          </w:tcPr>
          <w:p w14:paraId="53D262E2" w14:textId="208AF575" w:rsidR="00DA2B38" w:rsidRPr="00EC00D8" w:rsidRDefault="00DA2B38" w:rsidP="00DA2B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00D8">
              <w:rPr>
                <w:rFonts w:ascii="Times New Roman" w:hAnsi="Times New Roman" w:cs="Times New Roman"/>
                <w:sz w:val="24"/>
                <w:szCs w:val="24"/>
              </w:rPr>
              <w:t>153.0±7.33</w:t>
            </w:r>
          </w:p>
        </w:tc>
        <w:tc>
          <w:tcPr>
            <w:tcW w:w="758" w:type="pct"/>
          </w:tcPr>
          <w:p w14:paraId="4928546A" w14:textId="0DF74A52" w:rsidR="00DA2B38" w:rsidRPr="00EC00D8" w:rsidRDefault="00DA2B38" w:rsidP="00DA2B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00D8">
              <w:rPr>
                <w:rFonts w:ascii="Times New Roman" w:hAnsi="Times New Roman" w:cs="Times New Roman"/>
                <w:sz w:val="24"/>
                <w:szCs w:val="24"/>
              </w:rPr>
              <w:t>135.7±3.16</w:t>
            </w:r>
          </w:p>
        </w:tc>
        <w:tc>
          <w:tcPr>
            <w:tcW w:w="758" w:type="pct"/>
          </w:tcPr>
          <w:p w14:paraId="2B3B37F5" w14:textId="62EAE3D5" w:rsidR="00DA2B38" w:rsidRPr="00EC00D8" w:rsidRDefault="00DA2B38" w:rsidP="00DA2B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00D8">
              <w:rPr>
                <w:rFonts w:ascii="Times New Roman" w:hAnsi="Times New Roman" w:cs="Times New Roman"/>
                <w:sz w:val="24"/>
                <w:szCs w:val="24"/>
              </w:rPr>
              <w:t>140.1±3.27</w:t>
            </w:r>
          </w:p>
        </w:tc>
      </w:tr>
      <w:tr w:rsidR="004B0043" w14:paraId="76729ED2" w14:textId="77777777" w:rsidTr="00B6524E">
        <w:trPr>
          <w:jc w:val="center"/>
        </w:trPr>
        <w:tc>
          <w:tcPr>
            <w:tcW w:w="1071" w:type="pct"/>
          </w:tcPr>
          <w:p w14:paraId="06747401" w14:textId="0D3700B2" w:rsidR="00DA2B38" w:rsidRPr="00EC00D8" w:rsidRDefault="00DA2B38" w:rsidP="00DA2B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00D8">
              <w:rPr>
                <w:rFonts w:ascii="Times New Roman" w:hAnsi="Times New Roman" w:cs="Times New Roman"/>
                <w:sz w:val="24"/>
                <w:szCs w:val="24"/>
              </w:rPr>
              <w:t>TC (mg/dl)</w:t>
            </w:r>
          </w:p>
        </w:tc>
        <w:tc>
          <w:tcPr>
            <w:tcW w:w="758" w:type="pct"/>
          </w:tcPr>
          <w:p w14:paraId="3C92EEA1" w14:textId="68335D7C" w:rsidR="00DA2B38" w:rsidRPr="00EC00D8" w:rsidRDefault="00DA2B38" w:rsidP="00DA2B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00D8">
              <w:rPr>
                <w:rFonts w:ascii="Times New Roman" w:hAnsi="Times New Roman" w:cs="Times New Roman"/>
                <w:sz w:val="24"/>
                <w:szCs w:val="24"/>
              </w:rPr>
              <w:t>112.3</w:t>
            </w:r>
            <w:bookmarkStart w:id="0" w:name="OLE_LINK1"/>
            <w:r w:rsidRPr="00EC00D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End w:id="0"/>
            <w:r w:rsidRPr="00EC00D8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827" w:type="pct"/>
          </w:tcPr>
          <w:p w14:paraId="6BD96D07" w14:textId="15964899" w:rsidR="00DA2B38" w:rsidRPr="00EC00D8" w:rsidRDefault="00DA2B38" w:rsidP="00DA2B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00D8">
              <w:rPr>
                <w:rFonts w:ascii="Times New Roman" w:hAnsi="Times New Roman" w:cs="Times New Roman"/>
                <w:sz w:val="24"/>
                <w:szCs w:val="24"/>
              </w:rPr>
              <w:t>109.5±3.60</w:t>
            </w:r>
          </w:p>
        </w:tc>
        <w:tc>
          <w:tcPr>
            <w:tcW w:w="827" w:type="pct"/>
          </w:tcPr>
          <w:p w14:paraId="0F389DE2" w14:textId="416BD44C" w:rsidR="00DA2B38" w:rsidRPr="00EC00D8" w:rsidRDefault="00DA2B38" w:rsidP="00DA2B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00D8">
              <w:rPr>
                <w:rFonts w:ascii="Times New Roman" w:hAnsi="Times New Roman" w:cs="Times New Roman"/>
                <w:sz w:val="24"/>
                <w:szCs w:val="24"/>
              </w:rPr>
              <w:t>98.79±6.83</w:t>
            </w:r>
          </w:p>
        </w:tc>
        <w:tc>
          <w:tcPr>
            <w:tcW w:w="758" w:type="pct"/>
          </w:tcPr>
          <w:p w14:paraId="0A0D8FCB" w14:textId="60BC42B8" w:rsidR="00DA2B38" w:rsidRPr="00EC00D8" w:rsidRDefault="00DA2B38" w:rsidP="00DA2B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00D8">
              <w:rPr>
                <w:rFonts w:ascii="Times New Roman" w:hAnsi="Times New Roman" w:cs="Times New Roman"/>
                <w:sz w:val="24"/>
                <w:szCs w:val="24"/>
              </w:rPr>
              <w:t>105.0±3.21</w:t>
            </w:r>
          </w:p>
        </w:tc>
        <w:tc>
          <w:tcPr>
            <w:tcW w:w="758" w:type="pct"/>
          </w:tcPr>
          <w:p w14:paraId="4552040F" w14:textId="31588840" w:rsidR="00DA2B38" w:rsidRPr="00EC00D8" w:rsidRDefault="00DA2B38" w:rsidP="00DA2B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00D8">
              <w:rPr>
                <w:rFonts w:ascii="Times New Roman" w:hAnsi="Times New Roman" w:cs="Times New Roman"/>
                <w:sz w:val="24"/>
                <w:szCs w:val="24"/>
              </w:rPr>
              <w:t>107.4±7.25</w:t>
            </w:r>
          </w:p>
        </w:tc>
      </w:tr>
      <w:tr w:rsidR="004B0043" w14:paraId="476268AB" w14:textId="77777777" w:rsidTr="00B6524E">
        <w:trPr>
          <w:jc w:val="center"/>
        </w:trPr>
        <w:tc>
          <w:tcPr>
            <w:tcW w:w="1071" w:type="pct"/>
          </w:tcPr>
          <w:p w14:paraId="70FAD71C" w14:textId="3F0021D0" w:rsidR="00DA2B38" w:rsidRPr="00EC00D8" w:rsidRDefault="00DA2B38" w:rsidP="00DA2B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00D8">
              <w:rPr>
                <w:rFonts w:ascii="Times New Roman" w:hAnsi="Times New Roman" w:cs="Times New Roman"/>
                <w:sz w:val="24"/>
                <w:szCs w:val="24"/>
              </w:rPr>
              <w:t>Cort</w:t>
            </w:r>
            <w:proofErr w:type="spellEnd"/>
            <w:r w:rsidRPr="00EC00D8">
              <w:rPr>
                <w:rFonts w:ascii="Times New Roman" w:hAnsi="Times New Roman" w:cs="Times New Roman"/>
                <w:sz w:val="24"/>
                <w:szCs w:val="24"/>
              </w:rPr>
              <w:t xml:space="preserve"> (ng/ml)</w:t>
            </w:r>
          </w:p>
        </w:tc>
        <w:tc>
          <w:tcPr>
            <w:tcW w:w="758" w:type="pct"/>
          </w:tcPr>
          <w:p w14:paraId="621B46A1" w14:textId="64829F2D" w:rsidR="00DA2B38" w:rsidRPr="00EC00D8" w:rsidRDefault="00DA2B38" w:rsidP="00DA2B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C00D8">
              <w:rPr>
                <w:rFonts w:ascii="Times New Roman" w:hAnsi="Times New Roman" w:cs="Times New Roman"/>
                <w:sz w:val="24"/>
                <w:szCs w:val="24"/>
              </w:rPr>
              <w:t>12.19±0.88</w:t>
            </w:r>
          </w:p>
        </w:tc>
        <w:tc>
          <w:tcPr>
            <w:tcW w:w="827" w:type="pct"/>
          </w:tcPr>
          <w:p w14:paraId="4B717943" w14:textId="5AD6AE4B" w:rsidR="00DA2B38" w:rsidRPr="00EC00D8" w:rsidRDefault="00DA2B38" w:rsidP="00DA2B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C00D8">
              <w:rPr>
                <w:rFonts w:ascii="Times New Roman" w:hAnsi="Times New Roman" w:cs="Times New Roman"/>
                <w:sz w:val="24"/>
                <w:szCs w:val="24"/>
              </w:rPr>
              <w:t>30.20±3.28</w:t>
            </w:r>
            <w:r w:rsidR="0006488F" w:rsidRPr="00EC00D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27" w:type="pct"/>
          </w:tcPr>
          <w:p w14:paraId="5B45D2F5" w14:textId="29A971E1" w:rsidR="00DA2B38" w:rsidRPr="00EC00D8" w:rsidRDefault="00DA2B38" w:rsidP="00DA2B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C00D8">
              <w:rPr>
                <w:rFonts w:ascii="Times New Roman" w:hAnsi="Times New Roman" w:cs="Times New Roman"/>
                <w:sz w:val="24"/>
                <w:szCs w:val="24"/>
              </w:rPr>
              <w:t>37.08±6.46</w:t>
            </w:r>
            <w:r w:rsidR="0006488F" w:rsidRPr="00EC00D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758" w:type="pct"/>
          </w:tcPr>
          <w:p w14:paraId="20BAF61E" w14:textId="02216468" w:rsidR="00DA2B38" w:rsidRPr="00EC00D8" w:rsidRDefault="00DA2B38" w:rsidP="00DA2B38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</w:pPr>
            <w:r w:rsidRPr="00EC00D8">
              <w:rPr>
                <w:rFonts w:ascii="Times New Roman" w:hAnsi="Times New Roman" w:cs="Times New Roman"/>
                <w:sz w:val="24"/>
                <w:szCs w:val="24"/>
              </w:rPr>
              <w:t>15.71±2.57</w:t>
            </w:r>
          </w:p>
        </w:tc>
        <w:tc>
          <w:tcPr>
            <w:tcW w:w="758" w:type="pct"/>
          </w:tcPr>
          <w:p w14:paraId="3F80B311" w14:textId="5615A234" w:rsidR="00DA2B38" w:rsidRPr="00EC00D8" w:rsidRDefault="00DA2B38" w:rsidP="00DA2B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C00D8">
              <w:rPr>
                <w:rFonts w:ascii="Times New Roman" w:hAnsi="Times New Roman" w:cs="Times New Roman"/>
                <w:sz w:val="24"/>
                <w:szCs w:val="24"/>
              </w:rPr>
              <w:t>25.92±4.18</w:t>
            </w:r>
          </w:p>
        </w:tc>
      </w:tr>
    </w:tbl>
    <w:p w14:paraId="4E085BE7" w14:textId="07167B8D" w:rsidR="00965325" w:rsidRDefault="00965325"/>
    <w:p w14:paraId="6B9FBDEE" w14:textId="577D8E69" w:rsidR="001517CD" w:rsidRDefault="00753442" w:rsidP="0083269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C074D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CC074D">
        <w:rPr>
          <w:rFonts w:ascii="Times New Roman" w:hAnsi="Times New Roman" w:cs="Times New Roman"/>
          <w:sz w:val="24"/>
          <w:szCs w:val="24"/>
        </w:rPr>
        <w:t xml:space="preserve">Data were analysed with one-way ANOVA with post-hoc </w:t>
      </w:r>
      <w:proofErr w:type="spellStart"/>
      <w:r w:rsidRPr="00CC074D">
        <w:rPr>
          <w:rFonts w:ascii="Times New Roman" w:hAnsi="Times New Roman" w:cs="Times New Roman"/>
          <w:sz w:val="24"/>
          <w:szCs w:val="24"/>
        </w:rPr>
        <w:t>Sidak’s</w:t>
      </w:r>
      <w:proofErr w:type="spellEnd"/>
      <w:r w:rsidRPr="00CC074D">
        <w:rPr>
          <w:rFonts w:ascii="Times New Roman" w:hAnsi="Times New Roman" w:cs="Times New Roman"/>
          <w:sz w:val="24"/>
          <w:szCs w:val="24"/>
        </w:rPr>
        <w:t xml:space="preserve"> multiple comparison test. Values are represented as means ± SEM (n=</w:t>
      </w:r>
      <w:r>
        <w:rPr>
          <w:rFonts w:ascii="Times New Roman" w:hAnsi="Times New Roman" w:cs="Times New Roman"/>
          <w:sz w:val="24"/>
          <w:szCs w:val="24"/>
        </w:rPr>
        <w:t>6-8</w:t>
      </w:r>
      <w:r w:rsidR="002A33CA">
        <w:rPr>
          <w:rFonts w:ascii="Times New Roman" w:hAnsi="Times New Roman" w:cs="Times New Roman"/>
          <w:sz w:val="24"/>
          <w:szCs w:val="24"/>
        </w:rPr>
        <w:t>/group</w:t>
      </w:r>
      <w:r w:rsidRPr="00CC074D">
        <w:rPr>
          <w:rFonts w:ascii="Times New Roman" w:hAnsi="Times New Roman" w:cs="Times New Roman"/>
          <w:sz w:val="24"/>
          <w:szCs w:val="24"/>
        </w:rPr>
        <w:t xml:space="preserve">). </w:t>
      </w:r>
      <w:r w:rsidR="00F90767">
        <w:rPr>
          <w:rFonts w:ascii="Times New Roman" w:hAnsi="Times New Roman" w:cs="Times New Roman"/>
          <w:sz w:val="24"/>
          <w:szCs w:val="24"/>
        </w:rPr>
        <w:t xml:space="preserve">* </w:t>
      </w:r>
      <w:r w:rsidR="00F90767" w:rsidRPr="00F90767">
        <w:rPr>
          <w:rFonts w:ascii="Times New Roman" w:hAnsi="Times New Roman" w:cs="Times New Roman"/>
          <w:sz w:val="24"/>
          <w:szCs w:val="24"/>
        </w:rPr>
        <w:t>p&lt;0.05 was considered as statistically significant vs. control.</w:t>
      </w:r>
      <w:r w:rsidR="008F4994">
        <w:rPr>
          <w:rFonts w:ascii="Times New Roman" w:hAnsi="Times New Roman" w:cs="Times New Roman"/>
          <w:sz w:val="24"/>
          <w:szCs w:val="24"/>
        </w:rPr>
        <w:t xml:space="preserve"> </w:t>
      </w:r>
      <w:r w:rsidR="001517CD">
        <w:rPr>
          <w:rFonts w:ascii="Times New Roman" w:hAnsi="Times New Roman" w:cs="Times New Roman"/>
          <w:sz w:val="24"/>
          <w:szCs w:val="24"/>
        </w:rPr>
        <w:t xml:space="preserve">Glu: Fasting glucose; TG: </w:t>
      </w:r>
      <w:r w:rsidR="00E8547A">
        <w:rPr>
          <w:rFonts w:ascii="Times New Roman" w:hAnsi="Times New Roman" w:cs="Times New Roman"/>
          <w:sz w:val="24"/>
          <w:szCs w:val="24"/>
        </w:rPr>
        <w:t>Total t</w:t>
      </w:r>
      <w:r w:rsidR="001517CD">
        <w:rPr>
          <w:rFonts w:ascii="Times New Roman" w:hAnsi="Times New Roman" w:cs="Times New Roman"/>
          <w:sz w:val="24"/>
          <w:szCs w:val="24"/>
        </w:rPr>
        <w:t>riglycerides; TC: Total cholesterol</w:t>
      </w:r>
      <w:r w:rsidR="007D794C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7D794C">
        <w:rPr>
          <w:rFonts w:ascii="Times New Roman" w:hAnsi="Times New Roman" w:cs="Times New Roman"/>
          <w:sz w:val="24"/>
          <w:szCs w:val="24"/>
        </w:rPr>
        <w:t>Cort</w:t>
      </w:r>
      <w:proofErr w:type="spellEnd"/>
      <w:r w:rsidR="007D794C">
        <w:rPr>
          <w:rFonts w:ascii="Times New Roman" w:hAnsi="Times New Roman" w:cs="Times New Roman"/>
          <w:sz w:val="24"/>
          <w:szCs w:val="24"/>
        </w:rPr>
        <w:t xml:space="preserve"> : Corticosterone.</w:t>
      </w:r>
    </w:p>
    <w:sectPr w:rsidR="001517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72D"/>
    <w:rsid w:val="00043E8F"/>
    <w:rsid w:val="00061D2F"/>
    <w:rsid w:val="0006488F"/>
    <w:rsid w:val="00081DD8"/>
    <w:rsid w:val="000B5D40"/>
    <w:rsid w:val="000B6562"/>
    <w:rsid w:val="000C7AFD"/>
    <w:rsid w:val="000E6EAD"/>
    <w:rsid w:val="000F3E7F"/>
    <w:rsid w:val="001517CD"/>
    <w:rsid w:val="0015303E"/>
    <w:rsid w:val="0016452E"/>
    <w:rsid w:val="001811B2"/>
    <w:rsid w:val="00182CCA"/>
    <w:rsid w:val="001B5B2E"/>
    <w:rsid w:val="001C4180"/>
    <w:rsid w:val="002147C9"/>
    <w:rsid w:val="002348C6"/>
    <w:rsid w:val="00247A57"/>
    <w:rsid w:val="00265C9B"/>
    <w:rsid w:val="00275022"/>
    <w:rsid w:val="0029330B"/>
    <w:rsid w:val="002A1111"/>
    <w:rsid w:val="002A33CA"/>
    <w:rsid w:val="002B622F"/>
    <w:rsid w:val="002C6ED8"/>
    <w:rsid w:val="002E4EB0"/>
    <w:rsid w:val="003304D5"/>
    <w:rsid w:val="0033587C"/>
    <w:rsid w:val="00362ABD"/>
    <w:rsid w:val="003A6FE4"/>
    <w:rsid w:val="003B0FD3"/>
    <w:rsid w:val="00430E6B"/>
    <w:rsid w:val="00431489"/>
    <w:rsid w:val="00437C54"/>
    <w:rsid w:val="004438AF"/>
    <w:rsid w:val="004B0043"/>
    <w:rsid w:val="004E4005"/>
    <w:rsid w:val="005012CF"/>
    <w:rsid w:val="00512CED"/>
    <w:rsid w:val="005920CB"/>
    <w:rsid w:val="005A5EB2"/>
    <w:rsid w:val="005D1FDE"/>
    <w:rsid w:val="005E1CCB"/>
    <w:rsid w:val="006028E6"/>
    <w:rsid w:val="006071F3"/>
    <w:rsid w:val="00611088"/>
    <w:rsid w:val="00616C76"/>
    <w:rsid w:val="0063672D"/>
    <w:rsid w:val="006E30A1"/>
    <w:rsid w:val="0071591F"/>
    <w:rsid w:val="00753442"/>
    <w:rsid w:val="007679B0"/>
    <w:rsid w:val="00794B63"/>
    <w:rsid w:val="007D794C"/>
    <w:rsid w:val="007F64B0"/>
    <w:rsid w:val="0082214E"/>
    <w:rsid w:val="00832699"/>
    <w:rsid w:val="0083750D"/>
    <w:rsid w:val="008B1E34"/>
    <w:rsid w:val="008F17B1"/>
    <w:rsid w:val="008F4994"/>
    <w:rsid w:val="00905B21"/>
    <w:rsid w:val="0094180D"/>
    <w:rsid w:val="009532C2"/>
    <w:rsid w:val="00965325"/>
    <w:rsid w:val="009872A1"/>
    <w:rsid w:val="00991F44"/>
    <w:rsid w:val="00997374"/>
    <w:rsid w:val="009D0954"/>
    <w:rsid w:val="009F16A5"/>
    <w:rsid w:val="009F7A6B"/>
    <w:rsid w:val="00A246B3"/>
    <w:rsid w:val="00A6031C"/>
    <w:rsid w:val="00A64120"/>
    <w:rsid w:val="00A973EC"/>
    <w:rsid w:val="00AA5530"/>
    <w:rsid w:val="00B043B2"/>
    <w:rsid w:val="00B060E8"/>
    <w:rsid w:val="00B30A46"/>
    <w:rsid w:val="00B6524E"/>
    <w:rsid w:val="00B95F70"/>
    <w:rsid w:val="00BB3E61"/>
    <w:rsid w:val="00BB56BD"/>
    <w:rsid w:val="00BC4678"/>
    <w:rsid w:val="00BF2779"/>
    <w:rsid w:val="00BF2CF3"/>
    <w:rsid w:val="00BF4E3A"/>
    <w:rsid w:val="00C02DE2"/>
    <w:rsid w:val="00C05462"/>
    <w:rsid w:val="00C2229B"/>
    <w:rsid w:val="00C34B3B"/>
    <w:rsid w:val="00C3773C"/>
    <w:rsid w:val="00C52D41"/>
    <w:rsid w:val="00C53446"/>
    <w:rsid w:val="00C55548"/>
    <w:rsid w:val="00C95913"/>
    <w:rsid w:val="00C96C1E"/>
    <w:rsid w:val="00CD6C98"/>
    <w:rsid w:val="00CF382D"/>
    <w:rsid w:val="00D074AC"/>
    <w:rsid w:val="00D3374A"/>
    <w:rsid w:val="00D415CF"/>
    <w:rsid w:val="00D563D6"/>
    <w:rsid w:val="00D56E59"/>
    <w:rsid w:val="00D632DF"/>
    <w:rsid w:val="00D66769"/>
    <w:rsid w:val="00D71FFD"/>
    <w:rsid w:val="00DA2B38"/>
    <w:rsid w:val="00DB377D"/>
    <w:rsid w:val="00DF52E8"/>
    <w:rsid w:val="00E053FC"/>
    <w:rsid w:val="00E3002A"/>
    <w:rsid w:val="00E5197E"/>
    <w:rsid w:val="00E55BD3"/>
    <w:rsid w:val="00E604B8"/>
    <w:rsid w:val="00E76C0F"/>
    <w:rsid w:val="00E777D6"/>
    <w:rsid w:val="00E8547A"/>
    <w:rsid w:val="00EC00D8"/>
    <w:rsid w:val="00EC0384"/>
    <w:rsid w:val="00ED2E1B"/>
    <w:rsid w:val="00F25646"/>
    <w:rsid w:val="00F90767"/>
    <w:rsid w:val="00F931DD"/>
    <w:rsid w:val="00FD435E"/>
    <w:rsid w:val="00FE0791"/>
    <w:rsid w:val="00FF084E"/>
    <w:rsid w:val="00FF0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6E1276"/>
  <w15:chartTrackingRefBased/>
  <w15:docId w15:val="{09441668-2504-40D7-971B-AF29732AD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53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EC00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00D8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C00D8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C12447-36D5-4964-9ECF-55702CCFB7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2</Words>
  <Characters>69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kanth varma</dc:creator>
  <cp:keywords/>
  <dc:description/>
  <cp:lastModifiedBy>Sanjay B</cp:lastModifiedBy>
  <cp:revision>6</cp:revision>
  <dcterms:created xsi:type="dcterms:W3CDTF">2023-05-03T09:12:00Z</dcterms:created>
  <dcterms:modified xsi:type="dcterms:W3CDTF">2023-05-25T12:28:00Z</dcterms:modified>
</cp:coreProperties>
</file>